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652F" w:rsidRDefault="0082652F" w:rsidP="0082652F">
      <w:pPr>
        <w:rPr>
          <w:rFonts w:asciiTheme="minorHAnsi" w:eastAsia="Calibri" w:hAnsiTheme="minorHAnsi" w:cs="Calibri"/>
          <w:b/>
        </w:rPr>
      </w:pPr>
      <w:r>
        <w:rPr>
          <w:rFonts w:asciiTheme="minorHAnsi" w:eastAsia="Calibri" w:hAnsiTheme="minorHAnsi" w:cs="Calibri"/>
          <w:b/>
        </w:rPr>
        <w:t>S8 Table.</w:t>
      </w:r>
      <w:r w:rsidRPr="005C5327">
        <w:rPr>
          <w:rFonts w:asciiTheme="minorHAnsi" w:eastAsia="Calibri" w:hAnsiTheme="minorHAnsi" w:cs="Calibri"/>
          <w:b/>
        </w:rPr>
        <w:t xml:space="preserve"> The frequency with which a variable’s estimated coefficient is non-zero across 101 </w:t>
      </w:r>
      <w:r>
        <w:rPr>
          <w:rFonts w:asciiTheme="minorHAnsi" w:eastAsia="Calibri" w:hAnsiTheme="minorHAnsi" w:cs="Calibri"/>
          <w:b/>
        </w:rPr>
        <w:t xml:space="preserve">estimates </w:t>
      </w:r>
      <w:r w:rsidRPr="005C5327">
        <w:rPr>
          <w:rFonts w:asciiTheme="minorHAnsi" w:eastAsia="Calibri" w:hAnsiTheme="minorHAnsi" w:cs="Calibri"/>
          <w:b/>
        </w:rPr>
        <w:t xml:space="preserve">of </w:t>
      </w:r>
      <w:r>
        <w:rPr>
          <w:rFonts w:asciiTheme="minorHAnsi" w:eastAsia="Calibri" w:hAnsiTheme="minorHAnsi" w:cs="Calibri"/>
          <w:b/>
        </w:rPr>
        <w:t>the LASSO model’s quantity equation</w:t>
      </w:r>
      <w:r w:rsidRPr="005C5327">
        <w:rPr>
          <w:rFonts w:asciiTheme="minorHAnsi" w:eastAsia="Calibri" w:hAnsiTheme="minorHAnsi" w:cs="Calibri"/>
          <w:b/>
        </w:rPr>
        <w:t>.</w:t>
      </w:r>
    </w:p>
    <w:p w:rsidR="0082652F" w:rsidRPr="005C5327" w:rsidRDefault="0082652F" w:rsidP="0082652F">
      <w:pPr>
        <w:rPr>
          <w:rFonts w:asciiTheme="minorHAnsi" w:hAnsiTheme="minorHAnsi"/>
        </w:rPr>
      </w:pPr>
      <w:bookmarkStart w:id="0" w:name="_GoBack"/>
      <w:bookmarkEnd w:id="0"/>
    </w:p>
    <w:tbl>
      <w:tblPr>
        <w:tblW w:w="10127" w:type="dxa"/>
        <w:tblInd w:w="93" w:type="dxa"/>
        <w:tblLook w:val="04A0" w:firstRow="1" w:lastRow="0" w:firstColumn="1" w:lastColumn="0" w:noHBand="0" w:noVBand="1"/>
      </w:tblPr>
      <w:tblGrid>
        <w:gridCol w:w="2355"/>
        <w:gridCol w:w="593"/>
        <w:gridCol w:w="769"/>
        <w:gridCol w:w="581"/>
        <w:gridCol w:w="593"/>
        <w:gridCol w:w="769"/>
        <w:gridCol w:w="581"/>
        <w:gridCol w:w="593"/>
        <w:gridCol w:w="769"/>
        <w:gridCol w:w="581"/>
        <w:gridCol w:w="593"/>
        <w:gridCol w:w="769"/>
        <w:gridCol w:w="581"/>
      </w:tblGrid>
      <w:tr w:rsidR="0082652F" w:rsidRPr="005C5327" w:rsidTr="0008695B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Apple</w:t>
            </w:r>
          </w:p>
        </w:tc>
        <w:tc>
          <w:tcPr>
            <w:tcW w:w="19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Blueberry</w:t>
            </w:r>
          </w:p>
        </w:tc>
        <w:tc>
          <w:tcPr>
            <w:tcW w:w="19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Orange</w:t>
            </w:r>
          </w:p>
        </w:tc>
        <w:tc>
          <w:tcPr>
            <w:tcW w:w="19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Strawberry</w:t>
            </w:r>
          </w:p>
        </w:tc>
      </w:tr>
      <w:tr w:rsidR="0082652F" w:rsidRPr="005C5327" w:rsidTr="0008695B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Income class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Rich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Rich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Rich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Rich</w:t>
            </w:r>
          </w:p>
        </w:tc>
      </w:tr>
      <w:tr w:rsidR="0082652F" w:rsidRPr="005C5327" w:rsidTr="0008695B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Price variables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82652F" w:rsidRPr="005C5327" w:rsidTr="0008695B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Organic apple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9CCF7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9C07C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CCF7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6C97E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1C77D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9816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FE2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2E3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ADC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ADC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5E4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2</w:t>
            </w:r>
          </w:p>
        </w:tc>
      </w:tr>
      <w:tr w:rsidR="0082652F" w:rsidRPr="005C5327" w:rsidTr="0008695B"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Conventional apple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B178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ADC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EAE5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DFE2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8A7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B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D7E0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EC27C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6</w:t>
            </w:r>
          </w:p>
        </w:tc>
      </w:tr>
      <w:tr w:rsidR="0082652F" w:rsidRPr="005C5327" w:rsidTr="0008695B"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Organic blueberries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BD7B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84C87D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B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8A7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DCF7E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B77A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E7E5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D68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0</w:t>
            </w:r>
          </w:p>
        </w:tc>
      </w:tr>
      <w:tr w:rsidR="0082652F" w:rsidRPr="005C5327" w:rsidTr="0008695B"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Conventional blueberries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9FD07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FE2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C4DA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5E4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847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C7E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7EC67D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BAD78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CD38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3</w:t>
            </w:r>
          </w:p>
        </w:tc>
      </w:tr>
      <w:tr w:rsidR="0082652F" w:rsidRPr="005C5327" w:rsidTr="0008695B"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Organic oranges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967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C4DA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E8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4D68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BFD9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2E3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9C7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D68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D9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E7E5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4C87D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8</w:t>
            </w:r>
          </w:p>
        </w:tc>
      </w:tr>
      <w:tr w:rsidR="0082652F" w:rsidRPr="005C5327" w:rsidTr="0008695B"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Conventional oranges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B178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9C97E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BA576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94CC7E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E4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EDB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BA7A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5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1</w:t>
            </w:r>
          </w:p>
        </w:tc>
      </w:tr>
      <w:tr w:rsidR="0082652F" w:rsidRPr="005C5327" w:rsidTr="0008695B"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Organic strawberries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CD8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71C27C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D68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94CC7E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907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B77A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4D68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4DF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8</w:t>
            </w:r>
          </w:p>
        </w:tc>
      </w:tr>
      <w:tr w:rsidR="0082652F" w:rsidRPr="005C5327" w:rsidTr="0008695B"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Conventional strawberries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3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BCD8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97D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9FD07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AB77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37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D7E0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7D78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9</w:t>
            </w:r>
          </w:p>
        </w:tc>
      </w:tr>
      <w:tr w:rsidR="0082652F" w:rsidRPr="005C5327" w:rsidTr="0008695B"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Other organics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9C7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6CC17C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5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6CC17C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E5E4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BCD8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3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E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CADC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86C97E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CD8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7</w:t>
            </w:r>
          </w:p>
        </w:tc>
      </w:tr>
      <w:tr w:rsidR="0082652F" w:rsidRPr="005C5327" w:rsidTr="0008695B"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Other conventional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EB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ADC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D27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EC27C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1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CD8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9C7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4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BD7B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C67D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D88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C87D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8</w:t>
            </w:r>
          </w:p>
        </w:tc>
      </w:tr>
      <w:tr w:rsidR="0082652F" w:rsidRPr="005C5327" w:rsidTr="0008695B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sz w:val="16"/>
                <w:szCs w:val="16"/>
              </w:rPr>
              <w:t>Socio – economic variables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82652F" w:rsidRPr="005C5327" w:rsidTr="0008695B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HH income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9816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1C27C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1CC7E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BA7A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D27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6C97E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A967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1CC7E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BA877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E1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2DE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7EC67D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0</w:t>
            </w:r>
          </w:p>
        </w:tc>
      </w:tr>
      <w:tr w:rsidR="0082652F" w:rsidRPr="005C5327" w:rsidTr="0008695B"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Children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B87A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C6DB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FE7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E0E2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DAE1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7C6E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CBC7B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27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E5E4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1</w:t>
            </w:r>
          </w:p>
        </w:tc>
      </w:tr>
      <w:tr w:rsidR="0082652F" w:rsidRPr="005C5327" w:rsidTr="0008695B"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D88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D57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957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D47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E7E5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3E3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3</w:t>
            </w:r>
          </w:p>
        </w:tc>
      </w:tr>
      <w:tr w:rsidR="0082652F" w:rsidRPr="005C5327" w:rsidTr="0008695B"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HH composition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997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C4DA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C7E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98A7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7D6E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CC17B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D27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0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7</w:t>
            </w:r>
          </w:p>
        </w:tc>
      </w:tr>
      <w:tr w:rsidR="0082652F" w:rsidRPr="005C5327" w:rsidTr="0008695B"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HH size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B078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3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5E8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7B6E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CB77A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867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CBB7A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CEDD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4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2</w:t>
            </w:r>
          </w:p>
        </w:tc>
      </w:tr>
      <w:tr w:rsidR="0082652F" w:rsidRPr="005C5327" w:rsidTr="0008695B"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Residential type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BE7B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4DF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947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D07E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B3D68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5</w:t>
            </w:r>
          </w:p>
        </w:tc>
      </w:tr>
      <w:tr w:rsidR="0082652F" w:rsidRPr="005C5327" w:rsidTr="0008695B"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CD7E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B4D68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0D07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96CD7E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7B6E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DD47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B479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8FCB7E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ACA7E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86</w:t>
            </w:r>
          </w:p>
        </w:tc>
      </w:tr>
      <w:tr w:rsidR="0082652F" w:rsidRPr="005C5327" w:rsidTr="0008695B"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BD7B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4C37C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FDE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67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D88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78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7E6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B77A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D57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FD48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CC17C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97</w:t>
            </w:r>
          </w:p>
        </w:tc>
      </w:tr>
      <w:tr w:rsidR="0082652F" w:rsidRPr="005C5327" w:rsidTr="0008695B"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H of H male age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BA977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6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C97D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E1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E4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8796E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C47C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DD27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E0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ED9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4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2</w:t>
            </w:r>
          </w:p>
        </w:tc>
      </w:tr>
      <w:tr w:rsidR="0082652F" w:rsidRPr="005C5327" w:rsidTr="0008695B"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H of H female age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AE78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DFE2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1E7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877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DD88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A7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0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7</w:t>
            </w:r>
          </w:p>
        </w:tc>
      </w:tr>
      <w:tr w:rsidR="0082652F" w:rsidRPr="005C5327" w:rsidTr="0008695B"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H of H male education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BF7B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8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7B6E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0</w:t>
            </w:r>
          </w:p>
        </w:tc>
      </w:tr>
      <w:tr w:rsidR="0082652F" w:rsidRPr="005C5327" w:rsidTr="0008695B"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H of H female education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8C7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FE2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7F6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B479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4E4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3</w:t>
            </w:r>
          </w:p>
        </w:tc>
      </w:tr>
      <w:tr w:rsidR="0082652F" w:rsidRPr="005C5327" w:rsidTr="0008695B"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H of H male hours worked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AD78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DDE2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BE7B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5E8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826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7E9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0</w:t>
            </w:r>
          </w:p>
        </w:tc>
      </w:tr>
      <w:tr w:rsidR="0082652F" w:rsidRPr="005C5327" w:rsidTr="0008695B"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H of H female hours worked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BA7A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6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DAE1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7A6E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A676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E1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6</w:t>
            </w:r>
          </w:p>
        </w:tc>
      </w:tr>
      <w:tr w:rsidR="0082652F" w:rsidRPr="005C5327" w:rsidTr="0008695B"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H of H male occupation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B579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C8DB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6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BA977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2E3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7E6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CB97A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EDD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61</w:t>
            </w:r>
          </w:p>
        </w:tc>
      </w:tr>
      <w:tr w:rsidR="0082652F" w:rsidRPr="005C5327" w:rsidTr="0008695B"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sz w:val="16"/>
                <w:szCs w:val="16"/>
              </w:rPr>
              <w:t>H of H female occupation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AD78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5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37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C27C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D47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7A6E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BC7B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A075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1E3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E4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2</w:t>
            </w:r>
          </w:p>
        </w:tc>
      </w:tr>
      <w:tr w:rsidR="0082652F" w:rsidRPr="005C5327" w:rsidTr="0008695B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Misc. variable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</w:tr>
      <w:tr w:rsidR="0082652F" w:rsidRPr="005C5327" w:rsidTr="0008695B"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52F" w:rsidRPr="005C5327" w:rsidRDefault="0082652F" w:rsidP="0008695B">
            <w:pP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Season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BB7A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4E4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D67F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B679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BAD78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C67D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AC77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BAA77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D980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C27C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EE683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E482"/>
            <w:noWrap/>
            <w:vAlign w:val="bottom"/>
            <w:hideMark/>
          </w:tcPr>
          <w:p w:rsidR="0082652F" w:rsidRPr="005C5327" w:rsidRDefault="0082652F" w:rsidP="0008695B">
            <w:pPr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5C532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.40</w:t>
            </w:r>
          </w:p>
        </w:tc>
      </w:tr>
    </w:tbl>
    <w:p w:rsidR="00ED60BA" w:rsidRDefault="00ED60BA"/>
    <w:sectPr w:rsidR="00ED60BA" w:rsidSect="0082652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52F"/>
    <w:rsid w:val="003D21CE"/>
    <w:rsid w:val="0082652F"/>
    <w:rsid w:val="00ED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38BFE"/>
  <w15:chartTrackingRefBased/>
  <w15:docId w15:val="{3E40F93E-51B1-4C9C-9DAA-688C3ABD6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652F"/>
    <w:pPr>
      <w:spacing w:after="0" w:line="240" w:lineRule="auto"/>
    </w:pPr>
    <w:rPr>
      <w:rFonts w:ascii="Calibri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Nelson</dc:creator>
  <cp:keywords/>
  <dc:description/>
  <cp:lastModifiedBy>Erik Nelson</cp:lastModifiedBy>
  <cp:revision>1</cp:revision>
  <dcterms:created xsi:type="dcterms:W3CDTF">2018-08-23T11:53:00Z</dcterms:created>
  <dcterms:modified xsi:type="dcterms:W3CDTF">2018-08-23T11:54:00Z</dcterms:modified>
</cp:coreProperties>
</file>